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ADB2D9" w14:textId="77777777" w:rsidR="001408DB" w:rsidRDefault="001408DB" w:rsidP="001408DB">
      <w:pPr>
        <w:rPr>
          <w:rFonts w:ascii="Calibri" w:eastAsia="Calibri" w:hAnsi="Calibri" w:cs="Times New Roman"/>
          <w:b/>
          <w:bCs/>
          <w:kern w:val="0"/>
          <w:sz w:val="24"/>
          <w:szCs w:val="26"/>
          <w14:ligatures w14:val="none"/>
        </w:rPr>
      </w:pPr>
      <w:r w:rsidRPr="00C34717">
        <w:rPr>
          <w:rFonts w:ascii="Calibri" w:eastAsia="Calibri" w:hAnsi="Calibri" w:cs="Times New Roman"/>
          <w:b/>
          <w:bCs/>
          <w:kern w:val="0"/>
          <w:sz w:val="24"/>
          <w:szCs w:val="24"/>
          <w14:ligatures w14:val="none"/>
        </w:rPr>
        <w:t xml:space="preserve">SUPPLEMENTARY TABLE </w:t>
      </w:r>
      <w:r>
        <w:rPr>
          <w:rFonts w:ascii="Calibri" w:eastAsia="Calibri" w:hAnsi="Calibri" w:cs="Times New Roman"/>
          <w:b/>
          <w:bCs/>
          <w:kern w:val="0"/>
          <w:sz w:val="24"/>
          <w:szCs w:val="24"/>
          <w14:ligatures w14:val="none"/>
        </w:rPr>
        <w:t>S2.</w:t>
      </w:r>
      <w:r>
        <w:rPr>
          <w:rFonts w:ascii="Calibri" w:eastAsia="Calibri" w:hAnsi="Calibri" w:cs="Times New Roman"/>
          <w:b/>
          <w:bCs/>
          <w:kern w:val="0"/>
          <w:sz w:val="24"/>
          <w:szCs w:val="26"/>
          <w14:ligatures w14:val="none"/>
        </w:rPr>
        <w:t xml:space="preserve"> </w:t>
      </w:r>
      <w:r>
        <w:rPr>
          <w:rFonts w:ascii="Calibri" w:eastAsia="Times New Roman" w:hAnsi="Calibri" w:cs="Calibri"/>
          <w:lang w:eastAsia="nl-NL"/>
        </w:rPr>
        <w:t>Type of actions recommended and implemented, subdivided by whether this concerned deprescribing or not</w:t>
      </w:r>
    </w:p>
    <w:tbl>
      <w:tblPr>
        <w:tblStyle w:val="Tabelraster"/>
        <w:tblW w:w="13891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7"/>
        <w:gridCol w:w="1595"/>
        <w:gridCol w:w="1450"/>
        <w:gridCol w:w="1696"/>
        <w:gridCol w:w="1595"/>
        <w:gridCol w:w="1450"/>
        <w:gridCol w:w="1768"/>
      </w:tblGrid>
      <w:tr w:rsidR="001408DB" w:rsidRPr="00B77804" w14:paraId="50BF0E42" w14:textId="77777777" w:rsidTr="000D5463">
        <w:trPr>
          <w:trHeight w:val="403"/>
          <w:jc w:val="center"/>
        </w:trPr>
        <w:tc>
          <w:tcPr>
            <w:tcW w:w="433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B2F3B0" w14:textId="77777777" w:rsidR="001408DB" w:rsidRPr="00B77804" w:rsidRDefault="001408DB" w:rsidP="000D5463">
            <w:pPr>
              <w:spacing w:line="36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nl-NL"/>
              </w:rPr>
              <w:t>Type of action</w:t>
            </w:r>
          </w:p>
        </w:tc>
        <w:tc>
          <w:tcPr>
            <w:tcW w:w="474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A3BA45D" w14:textId="77777777" w:rsidR="001408DB" w:rsidRDefault="001408DB" w:rsidP="000D546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nl-NL"/>
              </w:rPr>
              <w:t>Total</w:t>
            </w:r>
          </w:p>
        </w:tc>
        <w:tc>
          <w:tcPr>
            <w:tcW w:w="48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D1D8689" w14:textId="77777777" w:rsidR="001408DB" w:rsidRDefault="001408DB" w:rsidP="000D546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nl-NL"/>
              </w:rPr>
              <w:t>Deprescribing</w:t>
            </w:r>
          </w:p>
        </w:tc>
      </w:tr>
      <w:tr w:rsidR="001408DB" w:rsidRPr="00B77804" w14:paraId="7B28A0D5" w14:textId="77777777" w:rsidTr="000D5463">
        <w:trPr>
          <w:trHeight w:val="450"/>
          <w:jc w:val="center"/>
        </w:trPr>
        <w:tc>
          <w:tcPr>
            <w:tcW w:w="433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C92E7AC" w14:textId="77777777" w:rsidR="001408DB" w:rsidRPr="00B77804" w:rsidRDefault="001408DB" w:rsidP="000D5463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CE8854" w14:textId="77777777" w:rsidR="001408DB" w:rsidRDefault="001408DB" w:rsidP="000D546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nl-NL"/>
              </w:rPr>
              <w:t>Recommended</w:t>
            </w:r>
          </w:p>
          <w:p w14:paraId="2050C600" w14:textId="77777777" w:rsidR="001408DB" w:rsidRPr="00B77804" w:rsidRDefault="001408DB" w:rsidP="000D546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nl-NL"/>
              </w:rPr>
              <w:t xml:space="preserve">N 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C8AC6A" w14:textId="77777777" w:rsidR="001408DB" w:rsidRDefault="001408DB" w:rsidP="000D546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nl-NL"/>
              </w:rPr>
              <w:t>Implemented</w:t>
            </w:r>
          </w:p>
          <w:p w14:paraId="0E8B441D" w14:textId="77777777" w:rsidR="001408DB" w:rsidRPr="00B77804" w:rsidRDefault="001408DB" w:rsidP="000D546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nl-NL"/>
              </w:rPr>
              <w:t xml:space="preserve">N 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C0CBB4" w14:textId="77777777" w:rsidR="001408DB" w:rsidRDefault="001408DB" w:rsidP="000D546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nl-NL"/>
              </w:rPr>
              <w:t>Implementation rate (%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537096" w14:textId="77777777" w:rsidR="001408DB" w:rsidRDefault="001408DB" w:rsidP="000D546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nl-NL"/>
              </w:rPr>
              <w:t>Recommended</w:t>
            </w:r>
          </w:p>
          <w:p w14:paraId="06130D2D" w14:textId="77777777" w:rsidR="001408DB" w:rsidRPr="00B77804" w:rsidRDefault="001408DB" w:rsidP="000D546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nl-NL"/>
              </w:rPr>
              <w:t>N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ED335E" w14:textId="77777777" w:rsidR="001408DB" w:rsidRDefault="001408DB" w:rsidP="000D546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nl-NL"/>
              </w:rPr>
              <w:t>Implemented</w:t>
            </w:r>
          </w:p>
          <w:p w14:paraId="5DD86394" w14:textId="77777777" w:rsidR="001408DB" w:rsidRPr="00B77804" w:rsidRDefault="001408DB" w:rsidP="000D546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nl-NL"/>
              </w:rPr>
              <w:t>N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711B14" w14:textId="77777777" w:rsidR="001408DB" w:rsidRDefault="001408DB" w:rsidP="000D546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nl-NL"/>
              </w:rPr>
              <w:t>Implementation rate (%)</w:t>
            </w:r>
          </w:p>
        </w:tc>
      </w:tr>
      <w:tr w:rsidR="001408DB" w:rsidRPr="00B77804" w14:paraId="26BAD31E" w14:textId="77777777" w:rsidTr="000D5463">
        <w:trPr>
          <w:trHeight w:val="288"/>
          <w:jc w:val="center"/>
        </w:trPr>
        <w:tc>
          <w:tcPr>
            <w:tcW w:w="43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F1206" w14:textId="77777777" w:rsidR="001408DB" w:rsidRPr="00D615BC" w:rsidRDefault="001408DB" w:rsidP="000D5463">
            <w:pPr>
              <w:spacing w:line="360" w:lineRule="auto"/>
              <w:rPr>
                <w:rFonts w:ascii="Calibri" w:eastAsia="Times New Roman" w:hAnsi="Calibri" w:cs="Calibri"/>
                <w:lang w:eastAsia="nl-NL"/>
              </w:rPr>
            </w:pPr>
            <w:r w:rsidRPr="00D615BC">
              <w:rPr>
                <w:rFonts w:ascii="Calibri" w:hAnsi="Calibri" w:cs="Calibri"/>
                <w:color w:val="000000"/>
              </w:rPr>
              <w:t>Stop medication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5359C1" w14:textId="77777777" w:rsidR="001408DB" w:rsidRPr="002A65C2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2A65C2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A71855" w14:textId="77777777" w:rsidR="001408DB" w:rsidRPr="002A65C2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2A65C2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5D38D8" w14:textId="77777777" w:rsidR="001408DB" w:rsidRPr="00BB2B4B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B2B4B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5A6047" w14:textId="77777777" w:rsidR="001408DB" w:rsidRPr="005E7124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E7124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2C6B44" w14:textId="77777777" w:rsidR="001408DB" w:rsidRPr="005E7124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E7124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81C0A10" w14:textId="77777777" w:rsidR="001408DB" w:rsidRPr="00915F63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915F63">
              <w:rPr>
                <w:rFonts w:ascii="Calibri" w:hAnsi="Calibri" w:cs="Calibri"/>
                <w:color w:val="000000"/>
              </w:rPr>
              <w:t>72</w:t>
            </w:r>
          </w:p>
        </w:tc>
      </w:tr>
      <w:tr w:rsidR="001408DB" w:rsidRPr="00B77804" w14:paraId="2DA071AD" w14:textId="77777777" w:rsidTr="000D5463">
        <w:trPr>
          <w:trHeight w:val="288"/>
          <w:jc w:val="center"/>
        </w:trPr>
        <w:tc>
          <w:tcPr>
            <w:tcW w:w="43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1EE6D" w14:textId="77777777" w:rsidR="001408DB" w:rsidRPr="00D615BC" w:rsidRDefault="001408DB" w:rsidP="000D5463">
            <w:pPr>
              <w:spacing w:line="360" w:lineRule="auto"/>
              <w:rPr>
                <w:rFonts w:ascii="Calibri" w:eastAsia="Times New Roman" w:hAnsi="Calibri" w:cs="Calibri"/>
                <w:lang w:eastAsia="nl-NL"/>
              </w:rPr>
            </w:pPr>
            <w:r w:rsidRPr="00D615BC">
              <w:rPr>
                <w:rFonts w:ascii="Calibri" w:hAnsi="Calibri" w:cs="Calibri"/>
                <w:color w:val="000000"/>
              </w:rPr>
              <w:t>Decrease dosage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64C535" w14:textId="77777777" w:rsidR="001408DB" w:rsidRPr="002A65C2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2A65C2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EE5486" w14:textId="77777777" w:rsidR="001408DB" w:rsidRPr="002A65C2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2A65C2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2D8375" w14:textId="77777777" w:rsidR="001408DB" w:rsidRPr="00BB2B4B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B2B4B"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18CCC2" w14:textId="77777777" w:rsidR="001408DB" w:rsidRPr="005E7124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E7124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742397" w14:textId="77777777" w:rsidR="001408DB" w:rsidRPr="005E7124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E7124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3862E05" w14:textId="77777777" w:rsidR="001408DB" w:rsidRPr="00915F63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915F63">
              <w:rPr>
                <w:rFonts w:ascii="Calibri" w:hAnsi="Calibri" w:cs="Calibri"/>
                <w:color w:val="000000"/>
              </w:rPr>
              <w:t>75</w:t>
            </w:r>
          </w:p>
        </w:tc>
      </w:tr>
      <w:tr w:rsidR="001408DB" w:rsidRPr="00B77804" w14:paraId="69A06846" w14:textId="77777777" w:rsidTr="000D5463">
        <w:trPr>
          <w:trHeight w:val="288"/>
          <w:jc w:val="center"/>
        </w:trPr>
        <w:tc>
          <w:tcPr>
            <w:tcW w:w="43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5B6FC" w14:textId="77777777" w:rsidR="001408DB" w:rsidRPr="00D615BC" w:rsidRDefault="001408DB" w:rsidP="000D5463">
            <w:pPr>
              <w:spacing w:line="360" w:lineRule="auto"/>
              <w:rPr>
                <w:rFonts w:ascii="Calibri" w:eastAsia="Times New Roman" w:hAnsi="Calibri" w:cs="Calibri"/>
                <w:lang w:eastAsia="nl-NL"/>
              </w:rPr>
            </w:pPr>
            <w:r w:rsidRPr="00D615BC">
              <w:rPr>
                <w:rFonts w:ascii="Calibri" w:hAnsi="Calibri" w:cs="Calibri"/>
                <w:color w:val="000000"/>
              </w:rPr>
              <w:t>Start medication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B9EA24" w14:textId="77777777" w:rsidR="001408DB" w:rsidRPr="002A65C2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2A65C2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584603" w14:textId="77777777" w:rsidR="001408DB" w:rsidRPr="002A65C2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2A65C2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82C040" w14:textId="77777777" w:rsidR="001408DB" w:rsidRPr="00BB2B4B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B2B4B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624F3" w14:textId="77777777" w:rsidR="001408DB" w:rsidRPr="00D615BC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465FA" w14:textId="77777777" w:rsidR="001408DB" w:rsidRPr="00D615BC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11910A4" w14:textId="77777777" w:rsidR="001408DB" w:rsidRPr="00915F63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915F6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1408DB" w:rsidRPr="00B77804" w14:paraId="1977CE00" w14:textId="77777777" w:rsidTr="000D5463">
        <w:trPr>
          <w:trHeight w:val="288"/>
          <w:jc w:val="center"/>
        </w:trPr>
        <w:tc>
          <w:tcPr>
            <w:tcW w:w="43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D39A5" w14:textId="77777777" w:rsidR="001408DB" w:rsidRPr="00D615BC" w:rsidRDefault="001408DB" w:rsidP="000D5463">
            <w:pPr>
              <w:spacing w:line="360" w:lineRule="auto"/>
              <w:rPr>
                <w:rFonts w:ascii="Calibri" w:eastAsia="Times New Roman" w:hAnsi="Calibri" w:cs="Calibri"/>
                <w:lang w:eastAsia="nl-NL"/>
              </w:rPr>
            </w:pPr>
            <w:r w:rsidRPr="00D615BC">
              <w:rPr>
                <w:rFonts w:ascii="Calibri" w:hAnsi="Calibri" w:cs="Calibri"/>
                <w:color w:val="000000"/>
              </w:rPr>
              <w:t>Substitute medication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293E37" w14:textId="77777777" w:rsidR="001408DB" w:rsidRPr="002A65C2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2A65C2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44A491" w14:textId="77777777" w:rsidR="001408DB" w:rsidRPr="002A65C2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2A65C2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6A0753" w14:textId="77777777" w:rsidR="001408DB" w:rsidRPr="00BB2B4B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B2B4B"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7BAEC" w14:textId="77777777" w:rsidR="001408DB" w:rsidRPr="00D615BC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A92F4" w14:textId="77777777" w:rsidR="001408DB" w:rsidRPr="00D615BC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1A45C5B" w14:textId="77777777" w:rsidR="001408DB" w:rsidRPr="00915F63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915F6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1408DB" w:rsidRPr="00B77804" w14:paraId="1D88866B" w14:textId="77777777" w:rsidTr="000D5463">
        <w:trPr>
          <w:trHeight w:val="288"/>
          <w:jc w:val="center"/>
        </w:trPr>
        <w:tc>
          <w:tcPr>
            <w:tcW w:w="43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69FA8" w14:textId="77777777" w:rsidR="001408DB" w:rsidRPr="00D615BC" w:rsidRDefault="001408DB" w:rsidP="000D5463">
            <w:pPr>
              <w:spacing w:line="360" w:lineRule="auto"/>
              <w:rPr>
                <w:rFonts w:ascii="Calibri" w:eastAsia="Times New Roman" w:hAnsi="Calibri" w:cs="Calibri"/>
                <w:lang w:eastAsia="nl-NL"/>
              </w:rPr>
            </w:pPr>
            <w:r w:rsidRPr="00D615BC">
              <w:rPr>
                <w:rFonts w:ascii="Calibri" w:hAnsi="Calibri" w:cs="Calibri"/>
                <w:color w:val="000000"/>
              </w:rPr>
              <w:t>Other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C7C436" w14:textId="77777777" w:rsidR="001408DB" w:rsidRPr="002A65C2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2A65C2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BF3B73" w14:textId="77777777" w:rsidR="001408DB" w:rsidRPr="002A65C2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2A65C2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587555" w14:textId="77777777" w:rsidR="001408DB" w:rsidRPr="00BB2B4B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B2B4B"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A0D73" w14:textId="77777777" w:rsidR="001408DB" w:rsidRPr="00D615BC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2F13B" w14:textId="77777777" w:rsidR="001408DB" w:rsidRPr="00D615BC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5ED5953" w14:textId="77777777" w:rsidR="001408DB" w:rsidRPr="00915F63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915F6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1408DB" w:rsidRPr="00B77804" w14:paraId="1864A47B" w14:textId="77777777" w:rsidTr="000D5463">
        <w:trPr>
          <w:trHeight w:val="288"/>
          <w:jc w:val="center"/>
        </w:trPr>
        <w:tc>
          <w:tcPr>
            <w:tcW w:w="43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9725E" w14:textId="77777777" w:rsidR="001408DB" w:rsidRPr="00D615BC" w:rsidRDefault="001408DB" w:rsidP="000D5463">
            <w:pPr>
              <w:spacing w:line="360" w:lineRule="auto"/>
              <w:rPr>
                <w:rFonts w:ascii="Calibri" w:eastAsia="Times New Roman" w:hAnsi="Calibri" w:cs="Calibri"/>
                <w:lang w:eastAsia="nl-NL"/>
              </w:rPr>
            </w:pPr>
            <w:r w:rsidRPr="00D615BC">
              <w:rPr>
                <w:rFonts w:ascii="Calibri" w:hAnsi="Calibri" w:cs="Calibri"/>
                <w:color w:val="000000"/>
              </w:rPr>
              <w:t>Provide advice/information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C53C2B" w14:textId="77777777" w:rsidR="001408DB" w:rsidRPr="002A65C2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2A65C2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A2040D" w14:textId="77777777" w:rsidR="001408DB" w:rsidRPr="002A65C2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2A65C2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825D08" w14:textId="77777777" w:rsidR="001408DB" w:rsidRPr="00BB2B4B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B2B4B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37F4D7" w14:textId="77777777" w:rsidR="001408DB" w:rsidRPr="005E7124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E712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B8BC63" w14:textId="77777777" w:rsidR="001408DB" w:rsidRPr="005E7124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E712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0200B76" w14:textId="77777777" w:rsidR="001408DB" w:rsidRPr="00915F63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915F63"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1408DB" w:rsidRPr="00B77804" w14:paraId="071A348D" w14:textId="77777777" w:rsidTr="000D5463">
        <w:trPr>
          <w:trHeight w:val="288"/>
          <w:jc w:val="center"/>
        </w:trPr>
        <w:tc>
          <w:tcPr>
            <w:tcW w:w="43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6CAD6" w14:textId="77777777" w:rsidR="001408DB" w:rsidRPr="00D615BC" w:rsidRDefault="001408DB" w:rsidP="000D5463">
            <w:pPr>
              <w:spacing w:line="360" w:lineRule="auto"/>
              <w:rPr>
                <w:rFonts w:ascii="Calibri" w:eastAsia="Times New Roman" w:hAnsi="Calibri" w:cs="Calibri"/>
                <w:lang w:eastAsia="nl-NL"/>
              </w:rPr>
            </w:pPr>
            <w:r w:rsidRPr="00D615BC">
              <w:rPr>
                <w:rFonts w:ascii="Calibri" w:hAnsi="Calibri" w:cs="Calibri"/>
                <w:color w:val="000000"/>
              </w:rPr>
              <w:t>Referral to another healthcare provider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A070DF" w14:textId="77777777" w:rsidR="001408DB" w:rsidRPr="002A65C2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2A65C2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1701E4" w14:textId="77777777" w:rsidR="001408DB" w:rsidRPr="002A65C2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2A65C2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B04A5D" w14:textId="77777777" w:rsidR="001408DB" w:rsidRPr="00BB2B4B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B2B4B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21B704" w14:textId="77777777" w:rsidR="001408DB" w:rsidRPr="005E7124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E712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76D723" w14:textId="77777777" w:rsidR="001408DB" w:rsidRPr="005E7124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5E712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A284CE1" w14:textId="77777777" w:rsidR="001408DB" w:rsidRPr="00915F63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915F63"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1408DB" w:rsidRPr="00B77804" w14:paraId="1A29C9C7" w14:textId="77777777" w:rsidTr="000D5463">
        <w:trPr>
          <w:trHeight w:val="288"/>
          <w:jc w:val="center"/>
        </w:trPr>
        <w:tc>
          <w:tcPr>
            <w:tcW w:w="43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EAC6A" w14:textId="77777777" w:rsidR="001408DB" w:rsidRPr="00D615BC" w:rsidRDefault="001408DB" w:rsidP="000D5463">
            <w:pPr>
              <w:spacing w:line="360" w:lineRule="auto"/>
              <w:rPr>
                <w:rFonts w:ascii="Calibri" w:eastAsia="Times New Roman" w:hAnsi="Calibri" w:cs="Calibri"/>
                <w:lang w:eastAsia="nl-NL"/>
              </w:rPr>
            </w:pPr>
            <w:r w:rsidRPr="00D615BC">
              <w:rPr>
                <w:rFonts w:ascii="Calibri" w:hAnsi="Calibri" w:cs="Calibri"/>
                <w:color w:val="000000"/>
              </w:rPr>
              <w:t>Increase dosage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0911E9" w14:textId="77777777" w:rsidR="001408DB" w:rsidRPr="002A65C2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2A65C2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00E25A" w14:textId="77777777" w:rsidR="001408DB" w:rsidRPr="002A65C2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2A65C2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F84DD8" w14:textId="77777777" w:rsidR="001408DB" w:rsidRPr="00BB2B4B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B2B4B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F2553" w14:textId="77777777" w:rsidR="001408DB" w:rsidRPr="00D615BC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78A0F" w14:textId="77777777" w:rsidR="001408DB" w:rsidRPr="00D615BC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5D86865" w14:textId="77777777" w:rsidR="001408DB" w:rsidRPr="00915F63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915F6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1408DB" w:rsidRPr="00B77804" w14:paraId="14D0F3CE" w14:textId="77777777" w:rsidTr="000D5463">
        <w:trPr>
          <w:trHeight w:val="288"/>
          <w:jc w:val="center"/>
        </w:trPr>
        <w:tc>
          <w:tcPr>
            <w:tcW w:w="43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2E9E06" w14:textId="77777777" w:rsidR="001408DB" w:rsidRPr="00D615BC" w:rsidRDefault="001408DB" w:rsidP="000D5463">
            <w:pPr>
              <w:spacing w:line="360" w:lineRule="auto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D615BC">
              <w:rPr>
                <w:rFonts w:ascii="Calibri" w:hAnsi="Calibri" w:cs="Calibri"/>
                <w:color w:val="000000"/>
              </w:rPr>
              <w:t>Assessing medication adherence and usage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713801" w14:textId="77777777" w:rsidR="001408DB" w:rsidRPr="002A65C2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2A65C2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7E4073" w14:textId="77777777" w:rsidR="001408DB" w:rsidRPr="002A65C2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2A65C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7B5D8F" w14:textId="77777777" w:rsidR="001408DB" w:rsidRPr="00BB2B4B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B2B4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1125D" w14:textId="77777777" w:rsidR="001408DB" w:rsidRPr="00D615BC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A4457" w14:textId="77777777" w:rsidR="001408DB" w:rsidRPr="00D615BC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54C8D2D" w14:textId="77777777" w:rsidR="001408DB" w:rsidRPr="00915F63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915F6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1408DB" w:rsidRPr="00B77804" w14:paraId="08DDD78A" w14:textId="77777777" w:rsidTr="000D5463">
        <w:trPr>
          <w:trHeight w:val="288"/>
          <w:jc w:val="center"/>
        </w:trPr>
        <w:tc>
          <w:tcPr>
            <w:tcW w:w="43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25F470" w14:textId="77777777" w:rsidR="001408DB" w:rsidRPr="00D615BC" w:rsidRDefault="001408DB" w:rsidP="000D5463">
            <w:pPr>
              <w:spacing w:line="360" w:lineRule="auto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D615BC">
              <w:rPr>
                <w:rFonts w:ascii="Calibri" w:hAnsi="Calibri" w:cs="Calibri"/>
                <w:color w:val="000000"/>
              </w:rPr>
              <w:t>Request clinical measurement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1F34EB" w14:textId="77777777" w:rsidR="001408DB" w:rsidRPr="002A65C2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2A65C2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3DF91B" w14:textId="77777777" w:rsidR="001408DB" w:rsidRPr="002A65C2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2A65C2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8A6390" w14:textId="77777777" w:rsidR="001408DB" w:rsidRPr="00BB2B4B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B2B4B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A74BD" w14:textId="77777777" w:rsidR="001408DB" w:rsidRPr="00D615BC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D3FF1" w14:textId="77777777" w:rsidR="001408DB" w:rsidRPr="00D615BC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58ACCC1" w14:textId="77777777" w:rsidR="001408DB" w:rsidRPr="00915F63" w:rsidRDefault="001408DB" w:rsidP="000D5463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915F6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1408DB" w:rsidRPr="00B77804" w14:paraId="179EF8FB" w14:textId="77777777" w:rsidTr="000D5463">
        <w:trPr>
          <w:trHeight w:val="288"/>
          <w:jc w:val="center"/>
        </w:trPr>
        <w:tc>
          <w:tcPr>
            <w:tcW w:w="43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A2914A" w14:textId="77777777" w:rsidR="001408DB" w:rsidRPr="00D3163F" w:rsidRDefault="001408DB" w:rsidP="000D5463">
            <w:pPr>
              <w:spacing w:line="360" w:lineRule="auto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D3163F">
              <w:rPr>
                <w:rFonts w:ascii="Calibri" w:eastAsia="Times New Roman" w:hAnsi="Calibri" w:cs="Calibri"/>
                <w:b/>
                <w:bCs/>
                <w:lang w:eastAsia="nl-NL"/>
              </w:rPr>
              <w:t>Total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C9AA7" w14:textId="77777777" w:rsidR="001408DB" w:rsidRPr="00B77804" w:rsidRDefault="001408DB" w:rsidP="000D546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nl-NL"/>
              </w:rPr>
              <w:t xml:space="preserve">99 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5B92F" w14:textId="77777777" w:rsidR="001408DB" w:rsidRPr="00B77804" w:rsidRDefault="001408DB" w:rsidP="000D546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nl-NL"/>
              </w:rPr>
              <w:t>71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E029D" w14:textId="77777777" w:rsidR="001408DB" w:rsidRDefault="001408DB" w:rsidP="000D546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nl-NL"/>
              </w:rPr>
              <w:t>72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6FFE7" w14:textId="77777777" w:rsidR="001408DB" w:rsidRPr="00B77804" w:rsidRDefault="001408DB" w:rsidP="000D546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nl-NL"/>
              </w:rPr>
              <w:t xml:space="preserve">69 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4039A" w14:textId="77777777" w:rsidR="001408DB" w:rsidRPr="00B77804" w:rsidRDefault="001408DB" w:rsidP="000D546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nl-NL"/>
              </w:rPr>
              <w:t xml:space="preserve">51 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5B1E1C" w14:textId="77777777" w:rsidR="001408DB" w:rsidRDefault="001408DB" w:rsidP="000D5463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nl-NL"/>
              </w:rPr>
              <w:t>74</w:t>
            </w:r>
          </w:p>
        </w:tc>
      </w:tr>
    </w:tbl>
    <w:p w14:paraId="48C282BC" w14:textId="77777777" w:rsidR="001408DB" w:rsidRPr="0016168E" w:rsidRDefault="001408DB" w:rsidP="001408DB">
      <w:pPr>
        <w:spacing w:line="360" w:lineRule="auto"/>
        <w:jc w:val="both"/>
        <w:rPr>
          <w:rFonts w:ascii="Calibri" w:eastAsia="Times New Roman" w:hAnsi="Calibri" w:cs="Calibri"/>
          <w:lang w:eastAsia="nl-NL"/>
        </w:rPr>
      </w:pPr>
    </w:p>
    <w:p w14:paraId="5CD67606" w14:textId="77777777" w:rsidR="00120CDF" w:rsidRDefault="00120CDF"/>
    <w:sectPr w:rsidR="00120CDF" w:rsidSect="001408D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8DB"/>
    <w:rsid w:val="000F4A5B"/>
    <w:rsid w:val="00120CDF"/>
    <w:rsid w:val="001408DB"/>
    <w:rsid w:val="002E4902"/>
    <w:rsid w:val="00783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FCBA91"/>
  <w15:chartTrackingRefBased/>
  <w15:docId w15:val="{C61546D7-47FF-4A95-8E9F-816BE81FC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408DB"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1408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l-N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408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l-N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408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nl-N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408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nl-N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408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nl-N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408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nl-N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408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nl-N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408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nl-N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408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408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408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408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408DB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408DB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408DB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408DB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408DB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408D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1408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character" w:customStyle="1" w:styleId="TitelChar">
    <w:name w:val="Titel Char"/>
    <w:basedOn w:val="Standaardalinea-lettertype"/>
    <w:link w:val="Titel"/>
    <w:uiPriority w:val="10"/>
    <w:rsid w:val="001408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408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nl-N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408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1408DB"/>
    <w:pPr>
      <w:spacing w:before="160"/>
      <w:jc w:val="center"/>
    </w:pPr>
    <w:rPr>
      <w:i/>
      <w:iCs/>
      <w:color w:val="404040" w:themeColor="text1" w:themeTint="BF"/>
      <w:lang w:val="nl-NL"/>
    </w:rPr>
  </w:style>
  <w:style w:type="character" w:customStyle="1" w:styleId="CitaatChar">
    <w:name w:val="Citaat Char"/>
    <w:basedOn w:val="Standaardalinea-lettertype"/>
    <w:link w:val="Citaat"/>
    <w:uiPriority w:val="29"/>
    <w:rsid w:val="001408DB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1408DB"/>
    <w:pPr>
      <w:ind w:left="720"/>
      <w:contextualSpacing/>
    </w:pPr>
    <w:rPr>
      <w:lang w:val="nl-NL"/>
    </w:rPr>
  </w:style>
  <w:style w:type="character" w:styleId="Intensievebenadrukking">
    <w:name w:val="Intense Emphasis"/>
    <w:basedOn w:val="Standaardalinea-lettertype"/>
    <w:uiPriority w:val="21"/>
    <w:qFormat/>
    <w:rsid w:val="001408DB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408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nl-N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408DB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1408DB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1408DB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338BBA963FB34EA24971DD25CE4440" ma:contentTypeVersion="19" ma:contentTypeDescription="Een nieuw document maken." ma:contentTypeScope="" ma:versionID="02c4a080db4bc11d80f6dd62a39d292a">
  <xsd:schema xmlns:xsd="http://www.w3.org/2001/XMLSchema" xmlns:xs="http://www.w3.org/2001/XMLSchema" xmlns:p="http://schemas.microsoft.com/office/2006/metadata/properties" xmlns:ns2="1e4b768e-fd41-4c92-a4f6-2f2f95ed4b6e" xmlns:ns3="3d76ce15-e53a-415a-b48e-e369bcb814d4" targetNamespace="http://schemas.microsoft.com/office/2006/metadata/properties" ma:root="true" ma:fieldsID="b95f12ba7eb0c4c17fea56b575f386ff" ns2:_="" ns3:_="">
    <xsd:import namespace="1e4b768e-fd41-4c92-a4f6-2f2f95ed4b6e"/>
    <xsd:import namespace="3d76ce15-e53a-415a-b48e-e369bcb814d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4b768e-fd41-4c92-a4f6-2f2f95ed4b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2" nillable="true" ma:taxonomy="true" ma:internalName="lcf76f155ced4ddcb4097134ff3c332f" ma:taxonomyFieldName="MediaServiceImageTags" ma:displayName="Afbeeldingtags" ma:readOnly="false" ma:fieldId="{5cf76f15-5ced-4ddc-b409-7134ff3c332f}" ma:taxonomyMulti="true" ma:sspId="bc3ef9cf-f2a1-4cd6-bfec-1280d848dd5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76ce15-e53a-415a-b48e-e369bcb814d4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0e11deac-983a-4b85-9104-9fd4c8893400}" ma:internalName="TaxCatchAll" ma:showField="CatchAllData" ma:web="3d76ce15-e53a-415a-b48e-e369bcb814d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e4b768e-fd41-4c92-a4f6-2f2f95ed4b6e">
      <Terms xmlns="http://schemas.microsoft.com/office/infopath/2007/PartnerControls"/>
    </lcf76f155ced4ddcb4097134ff3c332f>
    <TaxCatchAll xmlns="3d76ce15-e53a-415a-b48e-e369bcb814d4" xsi:nil="true"/>
  </documentManagement>
</p:properties>
</file>

<file path=customXml/itemProps1.xml><?xml version="1.0" encoding="utf-8"?>
<ds:datastoreItem xmlns:ds="http://schemas.openxmlformats.org/officeDocument/2006/customXml" ds:itemID="{AA261614-9808-42BA-9E54-C109E7B6FE46}"/>
</file>

<file path=customXml/itemProps2.xml><?xml version="1.0" encoding="utf-8"?>
<ds:datastoreItem xmlns:ds="http://schemas.openxmlformats.org/officeDocument/2006/customXml" ds:itemID="{49BDA6A5-D3C1-42C0-B6F2-EE3A204E829A}"/>
</file>

<file path=customXml/itemProps3.xml><?xml version="1.0" encoding="utf-8"?>
<ds:datastoreItem xmlns:ds="http://schemas.openxmlformats.org/officeDocument/2006/customXml" ds:itemID="{431D9AFB-19E3-46E5-B0BD-67D739E136D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81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t Baas</dc:creator>
  <cp:keywords/>
  <dc:description/>
  <cp:lastModifiedBy>Gert Baas</cp:lastModifiedBy>
  <cp:revision>1</cp:revision>
  <dcterms:created xsi:type="dcterms:W3CDTF">2025-05-31T20:42:00Z</dcterms:created>
  <dcterms:modified xsi:type="dcterms:W3CDTF">2025-05-31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338BBA963FB34EA24971DD25CE4440</vt:lpwstr>
  </property>
</Properties>
</file>